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3519E" w14:textId="78342F11" w:rsidR="00B165A2" w:rsidRPr="005F1492" w:rsidRDefault="005F1492">
      <w:pPr>
        <w:rPr>
          <w:rFonts w:ascii="Times New Roman" w:hAnsi="Times New Roman" w:cs="Times New Roman"/>
        </w:rPr>
      </w:pPr>
      <w:r w:rsidRPr="005F1492">
        <w:rPr>
          <w:rFonts w:ascii="Times New Roman" w:hAnsi="Times New Roman" w:cs="Times New Roman"/>
          <w:b/>
        </w:rPr>
        <w:t>Table S</w:t>
      </w:r>
      <w:r w:rsidR="00855955">
        <w:rPr>
          <w:rFonts w:ascii="Times New Roman" w:hAnsi="Times New Roman" w:cs="Times New Roman"/>
          <w:b/>
        </w:rPr>
        <w:t>2</w:t>
      </w:r>
      <w:r w:rsidR="00F00814">
        <w:rPr>
          <w:rFonts w:ascii="Times New Roman" w:hAnsi="Times New Roman" w:cs="Times New Roman"/>
          <w:b/>
        </w:rPr>
        <w:t>.</w:t>
      </w:r>
      <w:r w:rsidRPr="005F1492">
        <w:rPr>
          <w:rFonts w:ascii="Times New Roman" w:hAnsi="Times New Roman" w:cs="Times New Roman"/>
        </w:rPr>
        <w:t xml:space="preserve"> </w:t>
      </w:r>
      <w:bookmarkStart w:id="0" w:name="_GoBack"/>
      <w:r>
        <w:rPr>
          <w:rFonts w:ascii="Times New Roman" w:hAnsi="Times New Roman" w:cs="Times New Roman"/>
        </w:rPr>
        <w:t xml:space="preserve">Genus/species of pet lemurs reported by households during 2016 surveys. </w:t>
      </w:r>
      <w:bookmarkEnd w:id="0"/>
      <w:r>
        <w:rPr>
          <w:rFonts w:ascii="Times New Roman" w:hAnsi="Times New Roman" w:cs="Times New Roman"/>
        </w:rPr>
        <w:t>Not all respondents were able to guess which genus/species they had seen (from a two-page series of photographs meant to broadly represent the different genera of lemur species).</w:t>
      </w:r>
    </w:p>
    <w:p w14:paraId="4CC7FA40" w14:textId="2DA2C23E" w:rsidR="00B165A2" w:rsidRPr="005F1492" w:rsidRDefault="00B165A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38"/>
        <w:gridCol w:w="702"/>
        <w:gridCol w:w="1336"/>
        <w:gridCol w:w="933"/>
        <w:gridCol w:w="1173"/>
        <w:gridCol w:w="622"/>
        <w:gridCol w:w="760"/>
        <w:gridCol w:w="1071"/>
        <w:gridCol w:w="1206"/>
        <w:gridCol w:w="714"/>
        <w:gridCol w:w="1013"/>
        <w:gridCol w:w="1227"/>
        <w:gridCol w:w="850"/>
      </w:tblGrid>
      <w:tr w:rsidR="00B165A2" w:rsidRPr="005F1492" w14:paraId="1008B20D" w14:textId="74561F48" w:rsidTr="00B165A2">
        <w:tc>
          <w:tcPr>
            <w:tcW w:w="718" w:type="dxa"/>
          </w:tcPr>
          <w:p w14:paraId="46507C19" w14:textId="273CAAE4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Town</w:t>
            </w:r>
          </w:p>
        </w:tc>
        <w:tc>
          <w:tcPr>
            <w:tcW w:w="1074" w:type="dxa"/>
          </w:tcPr>
          <w:p w14:paraId="18B598C9" w14:textId="6A9D4A3A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Allocebus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723" w:type="dxa"/>
          </w:tcPr>
          <w:p w14:paraId="09B3185C" w14:textId="64B13DF4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vahi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380" w:type="dxa"/>
          </w:tcPr>
          <w:p w14:paraId="36BA43E2" w14:textId="4D672856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Cheirogaleus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962" w:type="dxa"/>
          </w:tcPr>
          <w:p w14:paraId="22CB135D" w14:textId="1402B62D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Eulemur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221" w:type="dxa"/>
          </w:tcPr>
          <w:p w14:paraId="63B29D97" w14:textId="24ECE53E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Hapalemur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628" w:type="dxa"/>
          </w:tcPr>
          <w:p w14:paraId="56549CA5" w14:textId="0BFA9A0A" w:rsidR="00B165A2" w:rsidRPr="005F1492" w:rsidRDefault="00B165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ndri </w:t>
            </w: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indri</w:t>
            </w:r>
            <w:proofErr w:type="spellEnd"/>
          </w:p>
        </w:tc>
        <w:tc>
          <w:tcPr>
            <w:tcW w:w="783" w:type="dxa"/>
          </w:tcPr>
          <w:p w14:paraId="070A4A46" w14:textId="5131460C" w:rsidR="00B165A2" w:rsidRPr="005F1492" w:rsidRDefault="00B165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mur </w:t>
            </w: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catta</w:t>
            </w:r>
            <w:proofErr w:type="spellEnd"/>
          </w:p>
        </w:tc>
        <w:tc>
          <w:tcPr>
            <w:tcW w:w="1104" w:type="dxa"/>
          </w:tcPr>
          <w:p w14:paraId="30D01B39" w14:textId="6F430FEB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Lepilemur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253" w:type="dxa"/>
          </w:tcPr>
          <w:p w14:paraId="3AB13199" w14:textId="291B20CA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Microcebus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735" w:type="dxa"/>
          </w:tcPr>
          <w:p w14:paraId="3AC896E5" w14:textId="64AAB6FD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rza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1044" w:type="dxa"/>
          </w:tcPr>
          <w:p w14:paraId="3C51A0A4" w14:textId="4B3CD9C8" w:rsidR="00B165A2" w:rsidRPr="005F1492" w:rsidRDefault="00B165A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Prolemur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simus</w:t>
            </w:r>
            <w:proofErr w:type="spellEnd"/>
          </w:p>
        </w:tc>
        <w:tc>
          <w:tcPr>
            <w:tcW w:w="1274" w:type="dxa"/>
          </w:tcPr>
          <w:p w14:paraId="228C7811" w14:textId="412D2902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Propithecus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829" w:type="dxa"/>
          </w:tcPr>
          <w:p w14:paraId="01E6D868" w14:textId="613E4653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>Varecia</w:t>
            </w:r>
            <w:proofErr w:type="spellEnd"/>
            <w:r w:rsidRPr="005F14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</w:tr>
      <w:tr w:rsidR="00B165A2" w:rsidRPr="005F1492" w14:paraId="3BDCF0EC" w14:textId="08F44BE5" w:rsidTr="00B165A2">
        <w:tc>
          <w:tcPr>
            <w:tcW w:w="718" w:type="dxa"/>
          </w:tcPr>
          <w:p w14:paraId="38A34CE8" w14:textId="58295014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Ambositra</w:t>
            </w:r>
            <w:proofErr w:type="spellEnd"/>
          </w:p>
        </w:tc>
        <w:tc>
          <w:tcPr>
            <w:tcW w:w="1074" w:type="dxa"/>
          </w:tcPr>
          <w:p w14:paraId="6BCA22E4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44A97106" w14:textId="6FE23C4C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</w:tcPr>
          <w:p w14:paraId="3361D81C" w14:textId="221A3EF5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2" w:type="dxa"/>
          </w:tcPr>
          <w:p w14:paraId="4BAC7759" w14:textId="3712CB82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21" w:type="dxa"/>
          </w:tcPr>
          <w:p w14:paraId="326B6E9E" w14:textId="3DEEF006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8" w:type="dxa"/>
          </w:tcPr>
          <w:p w14:paraId="5E7F82B5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5CC63564" w14:textId="6ABDABC8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4" w:type="dxa"/>
          </w:tcPr>
          <w:p w14:paraId="3AFB1CCA" w14:textId="2C6FA46A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</w:tcPr>
          <w:p w14:paraId="4E8C3498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73CA826F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3AFAC6A6" w14:textId="3A461C98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4" w:type="dxa"/>
          </w:tcPr>
          <w:p w14:paraId="41A39E8E" w14:textId="232B7239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</w:tcPr>
          <w:p w14:paraId="3D0675AB" w14:textId="75638E75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65A2" w:rsidRPr="005F1492" w14:paraId="2DC50133" w14:textId="4FB2D544" w:rsidTr="00B165A2">
        <w:tc>
          <w:tcPr>
            <w:tcW w:w="718" w:type="dxa"/>
          </w:tcPr>
          <w:p w14:paraId="2613525F" w14:textId="1ACA7E8E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Anakao</w:t>
            </w:r>
            <w:proofErr w:type="spellEnd"/>
          </w:p>
        </w:tc>
        <w:tc>
          <w:tcPr>
            <w:tcW w:w="1074" w:type="dxa"/>
          </w:tcPr>
          <w:p w14:paraId="4E4BC8AC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4C5E573C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5A457016" w14:textId="63EE0FA6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34E9ED49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D40D593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0B4E29E5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50A9E03A" w14:textId="414EF7F0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4" w:type="dxa"/>
          </w:tcPr>
          <w:p w14:paraId="200BE717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3AD24EA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246DEA65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27C5DFD0" w14:textId="2EC3D633" w:rsidR="00B165A2" w:rsidRPr="005F1492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14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6D27EE19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2FE6367C" w14:textId="77777777" w:rsidR="00B165A2" w:rsidRPr="005F1492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0705152E" w14:textId="6250748E" w:rsidTr="00B165A2">
        <w:tc>
          <w:tcPr>
            <w:tcW w:w="718" w:type="dxa"/>
          </w:tcPr>
          <w:p w14:paraId="79CBC64F" w14:textId="4645962F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Andasibe</w:t>
            </w:r>
            <w:proofErr w:type="spellEnd"/>
          </w:p>
        </w:tc>
        <w:tc>
          <w:tcPr>
            <w:tcW w:w="1074" w:type="dxa"/>
          </w:tcPr>
          <w:p w14:paraId="1983BB2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6DAFF47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1242CB55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77F3BA5" w14:textId="6715F8F1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14:paraId="571FF285" w14:textId="37D0FC8C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7FA7C06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618CA1A1" w14:textId="0D8A7E05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6B218D8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13E7CE9" w14:textId="640E996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35" w:type="dxa"/>
          </w:tcPr>
          <w:p w14:paraId="554AB19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2D8CAC0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08AF6ABF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4C9EE6B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29F9E3EA" w14:textId="2EA7A530" w:rsidTr="00B165A2">
        <w:tc>
          <w:tcPr>
            <w:tcW w:w="718" w:type="dxa"/>
          </w:tcPr>
          <w:p w14:paraId="690A495E" w14:textId="752B3504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Antananarivo</w:t>
            </w:r>
          </w:p>
        </w:tc>
        <w:tc>
          <w:tcPr>
            <w:tcW w:w="1074" w:type="dxa"/>
          </w:tcPr>
          <w:p w14:paraId="4AAD9C2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014D3BF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0B018557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54650697" w14:textId="50FC10AA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1" w:type="dxa"/>
          </w:tcPr>
          <w:p w14:paraId="42BAA5BC" w14:textId="67756797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8" w:type="dxa"/>
          </w:tcPr>
          <w:p w14:paraId="0D74FB69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5BDDA404" w14:textId="15113267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4" w:type="dxa"/>
          </w:tcPr>
          <w:p w14:paraId="60EA021F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C6042D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63F11B4E" w14:textId="3FC6EF3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33B15A1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35D96378" w14:textId="54C9BC56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9" w:type="dxa"/>
          </w:tcPr>
          <w:p w14:paraId="6FC9C0E4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0A991742" w14:textId="69E67ED2" w:rsidTr="00B165A2">
        <w:tc>
          <w:tcPr>
            <w:tcW w:w="718" w:type="dxa"/>
          </w:tcPr>
          <w:p w14:paraId="72A94FDC" w14:textId="2BD7F50B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Antsirabe</w:t>
            </w:r>
            <w:proofErr w:type="spellEnd"/>
          </w:p>
        </w:tc>
        <w:tc>
          <w:tcPr>
            <w:tcW w:w="1074" w:type="dxa"/>
          </w:tcPr>
          <w:p w14:paraId="6469B28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45F34FA5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22433BEB" w14:textId="3EDB3A8E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085E6B16" w14:textId="71181ECC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</w:tcPr>
          <w:p w14:paraId="293ECDC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6968701A" w14:textId="1E13F8CE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14:paraId="66A19379" w14:textId="2C4DD9D2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04" w:type="dxa"/>
          </w:tcPr>
          <w:p w14:paraId="5FA376B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D0E9B6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546BC1F6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44FCDF85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3417D366" w14:textId="5A4B21F5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</w:tcPr>
          <w:p w14:paraId="1115C0FB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362A4266" w14:textId="637E62D4" w:rsidTr="00B165A2">
        <w:tc>
          <w:tcPr>
            <w:tcW w:w="718" w:type="dxa"/>
          </w:tcPr>
          <w:p w14:paraId="2E1DE9B0" w14:textId="78A9C409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Beforona</w:t>
            </w:r>
            <w:proofErr w:type="spellEnd"/>
          </w:p>
        </w:tc>
        <w:tc>
          <w:tcPr>
            <w:tcW w:w="1074" w:type="dxa"/>
          </w:tcPr>
          <w:p w14:paraId="4C9ACCF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69B528B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65E8F024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4517D3B" w14:textId="45627E88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14:paraId="353E065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2786238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600CD4EB" w14:textId="41AA1F69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4" w:type="dxa"/>
          </w:tcPr>
          <w:p w14:paraId="6751190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2D3A23B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2A782AB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F0ACFFF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3CDA419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1C13943A" w14:textId="075D0E73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65A2" w14:paraId="6B2768DB" w14:textId="2682A32D" w:rsidTr="00B165A2">
        <w:tc>
          <w:tcPr>
            <w:tcW w:w="718" w:type="dxa"/>
          </w:tcPr>
          <w:p w14:paraId="0E4207EB" w14:textId="6F122C26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Efotse</w:t>
            </w:r>
            <w:proofErr w:type="spellEnd"/>
          </w:p>
        </w:tc>
        <w:tc>
          <w:tcPr>
            <w:tcW w:w="1074" w:type="dxa"/>
          </w:tcPr>
          <w:p w14:paraId="16367314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41E97C4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3551FB4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25227957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3695B335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2808BF5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72A214B8" w14:textId="3683DBFB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4" w:type="dxa"/>
          </w:tcPr>
          <w:p w14:paraId="4F01D10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3BDC375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720009E9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0689288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56E3B640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78D3A9D6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58277743" w14:textId="25B6CC99" w:rsidTr="00B165A2">
        <w:tc>
          <w:tcPr>
            <w:tcW w:w="718" w:type="dxa"/>
          </w:tcPr>
          <w:p w14:paraId="61EE8BF9" w14:textId="57584F9B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Fianarantsoa</w:t>
            </w:r>
            <w:proofErr w:type="spellEnd"/>
          </w:p>
        </w:tc>
        <w:tc>
          <w:tcPr>
            <w:tcW w:w="1074" w:type="dxa"/>
          </w:tcPr>
          <w:p w14:paraId="177CB763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269401F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171C58F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58ED035" w14:textId="6E9CFC26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1" w:type="dxa"/>
          </w:tcPr>
          <w:p w14:paraId="42D6431E" w14:textId="0E03E7C6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8" w:type="dxa"/>
          </w:tcPr>
          <w:p w14:paraId="30D9A2C7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28466DB5" w14:textId="0590825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04" w:type="dxa"/>
          </w:tcPr>
          <w:p w14:paraId="30EB822F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55EE1F36" w14:textId="5287D36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2B30482A" w14:textId="4DD4CD8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764D3C29" w14:textId="29FD3A58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4" w:type="dxa"/>
          </w:tcPr>
          <w:p w14:paraId="0C09E6FC" w14:textId="0F62915E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</w:tcPr>
          <w:p w14:paraId="72EF0F36" w14:textId="180013A4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165A2" w14:paraId="76B4093F" w14:textId="07E5E4A8" w:rsidTr="00B165A2">
        <w:tc>
          <w:tcPr>
            <w:tcW w:w="718" w:type="dxa"/>
          </w:tcPr>
          <w:p w14:paraId="7D172DDD" w14:textId="08B54EC9" w:rsidR="00B165A2" w:rsidRPr="00C825AE" w:rsidRDefault="00D5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ôlanaro</w:t>
            </w:r>
            <w:proofErr w:type="spellEnd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t Dauphin)</w:t>
            </w:r>
          </w:p>
        </w:tc>
        <w:tc>
          <w:tcPr>
            <w:tcW w:w="1074" w:type="dxa"/>
          </w:tcPr>
          <w:p w14:paraId="7D47600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363C10B6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3959EF0F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4A34DD3A" w14:textId="7752E9EC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21" w:type="dxa"/>
          </w:tcPr>
          <w:p w14:paraId="6917DE8C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53C190F4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43E2B04A" w14:textId="74EA5F0F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04" w:type="dxa"/>
          </w:tcPr>
          <w:p w14:paraId="6A91E3F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9E28551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02215C6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54E39FE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3B7B619A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075C304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21A6271B" w14:textId="20DCA68E" w:rsidTr="00B165A2">
        <w:tc>
          <w:tcPr>
            <w:tcW w:w="718" w:type="dxa"/>
          </w:tcPr>
          <w:p w14:paraId="73D3BBB5" w14:textId="44C8862F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Moramanga</w:t>
            </w:r>
            <w:proofErr w:type="spellEnd"/>
          </w:p>
        </w:tc>
        <w:tc>
          <w:tcPr>
            <w:tcW w:w="1074" w:type="dxa"/>
          </w:tcPr>
          <w:p w14:paraId="1CD4F87B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314D458D" w14:textId="5530222C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0" w:type="dxa"/>
          </w:tcPr>
          <w:p w14:paraId="7C71F4E8" w14:textId="7B623EF6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2" w:type="dxa"/>
          </w:tcPr>
          <w:p w14:paraId="3ACD5B72" w14:textId="42E4EBC9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1" w:type="dxa"/>
          </w:tcPr>
          <w:p w14:paraId="733A054B" w14:textId="46DF422A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14:paraId="13EA0922" w14:textId="7F3CAE5B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3" w:type="dxa"/>
          </w:tcPr>
          <w:p w14:paraId="146D0CA2" w14:textId="5E4DC473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368A6DE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77A81D72" w14:textId="3113754D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077EA464" w14:textId="77DE849E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20753B1D" w14:textId="72B4174F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4" w:type="dxa"/>
          </w:tcPr>
          <w:p w14:paraId="4C699682" w14:textId="536F8310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</w:tcPr>
          <w:p w14:paraId="09BFE44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267F1759" w14:textId="11BA625D" w:rsidTr="00B165A2">
        <w:tc>
          <w:tcPr>
            <w:tcW w:w="718" w:type="dxa"/>
          </w:tcPr>
          <w:p w14:paraId="7E36F512" w14:textId="749C8B97" w:rsidR="00B165A2" w:rsidRPr="00C825AE" w:rsidRDefault="00D5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amasina</w:t>
            </w:r>
            <w:proofErr w:type="spellEnd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matave</w:t>
            </w:r>
            <w:proofErr w:type="spellEnd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4" w:type="dxa"/>
          </w:tcPr>
          <w:p w14:paraId="1D64B192" w14:textId="67C27B0C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3AFCF599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1566B3F8" w14:textId="03165A5B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2" w:type="dxa"/>
          </w:tcPr>
          <w:p w14:paraId="2012EC37" w14:textId="63364AF8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1" w:type="dxa"/>
          </w:tcPr>
          <w:p w14:paraId="10FCB986" w14:textId="7DFA17AD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8" w:type="dxa"/>
          </w:tcPr>
          <w:p w14:paraId="4A65FE5B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45DBB722" w14:textId="68764F4F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4" w:type="dxa"/>
          </w:tcPr>
          <w:p w14:paraId="190D7789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4AF70A0" w14:textId="4816E31C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5" w:type="dxa"/>
          </w:tcPr>
          <w:p w14:paraId="49808A42" w14:textId="2E929EE8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6344E189" w14:textId="01EF2DA2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4" w:type="dxa"/>
          </w:tcPr>
          <w:p w14:paraId="648D439F" w14:textId="7803D453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9" w:type="dxa"/>
          </w:tcPr>
          <w:p w14:paraId="1A681876" w14:textId="55FE4774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165A2" w14:paraId="04B7C315" w14:textId="0D5071E0" w:rsidTr="00B165A2">
        <w:tc>
          <w:tcPr>
            <w:tcW w:w="718" w:type="dxa"/>
          </w:tcPr>
          <w:p w14:paraId="74AF78D0" w14:textId="09A731AF" w:rsidR="00B165A2" w:rsidRPr="00C825AE" w:rsidRDefault="00D51F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iara</w:t>
            </w:r>
            <w:proofErr w:type="spellEnd"/>
            <w:r w:rsidRPr="00D51F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Tulear)</w:t>
            </w:r>
          </w:p>
        </w:tc>
        <w:tc>
          <w:tcPr>
            <w:tcW w:w="1074" w:type="dxa"/>
          </w:tcPr>
          <w:p w14:paraId="0ABAA85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</w:tcPr>
          <w:p w14:paraId="35D8F749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</w:tcPr>
          <w:p w14:paraId="5F9371A7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</w:tcPr>
          <w:p w14:paraId="367BEE1B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B6A64D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14:paraId="4BAC5112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2CAEF0C3" w14:textId="6ED76F9E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04" w:type="dxa"/>
          </w:tcPr>
          <w:p w14:paraId="4E573EC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0410659D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</w:tcPr>
          <w:p w14:paraId="0416DB2E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</w:tcPr>
          <w:p w14:paraId="7BE32E74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557A0190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</w:tcPr>
          <w:p w14:paraId="449AE108" w14:textId="77777777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65A2" w14:paraId="56CDEDB2" w14:textId="002E23EC" w:rsidTr="00B165A2">
        <w:tc>
          <w:tcPr>
            <w:tcW w:w="718" w:type="dxa"/>
          </w:tcPr>
          <w:p w14:paraId="18C3A192" w14:textId="7C586FB5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74" w:type="dxa"/>
          </w:tcPr>
          <w:p w14:paraId="241A2692" w14:textId="2AF764C9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3" w:type="dxa"/>
          </w:tcPr>
          <w:p w14:paraId="1A468249" w14:textId="329BE7D9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80" w:type="dxa"/>
          </w:tcPr>
          <w:p w14:paraId="1E00FCCB" w14:textId="0B95199F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62" w:type="dxa"/>
          </w:tcPr>
          <w:p w14:paraId="26EEBC28" w14:textId="1C31CF6B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21" w:type="dxa"/>
          </w:tcPr>
          <w:p w14:paraId="2FB51E27" w14:textId="73987966" w:rsidR="00B165A2" w:rsidRPr="00C825AE" w:rsidRDefault="00B165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28" w:type="dxa"/>
          </w:tcPr>
          <w:p w14:paraId="52528CEB" w14:textId="55F9C9C0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14:paraId="43F4E98A" w14:textId="16AE012C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04" w:type="dxa"/>
          </w:tcPr>
          <w:p w14:paraId="25B028A1" w14:textId="52034F86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3" w:type="dxa"/>
          </w:tcPr>
          <w:p w14:paraId="721365A1" w14:textId="1F20CAF5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35" w:type="dxa"/>
          </w:tcPr>
          <w:p w14:paraId="6D2EB3B8" w14:textId="49E6E759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14:paraId="33B178C7" w14:textId="4FB6641C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4" w:type="dxa"/>
          </w:tcPr>
          <w:p w14:paraId="3A734987" w14:textId="45F57A59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9" w:type="dxa"/>
          </w:tcPr>
          <w:p w14:paraId="73D894B6" w14:textId="170814EB" w:rsidR="00B165A2" w:rsidRPr="00C825AE" w:rsidRDefault="00C825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5A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5802A208" w14:textId="77777777" w:rsidR="00B165A2" w:rsidRDefault="00B165A2"/>
    <w:p w14:paraId="39FA165F" w14:textId="77777777" w:rsidR="00B165A2" w:rsidRDefault="00B165A2"/>
    <w:sectPr w:rsidR="00B165A2" w:rsidSect="00B165A2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163"/>
    <w:rsid w:val="001A448C"/>
    <w:rsid w:val="002F5499"/>
    <w:rsid w:val="003C3361"/>
    <w:rsid w:val="004A4848"/>
    <w:rsid w:val="005F1492"/>
    <w:rsid w:val="00824163"/>
    <w:rsid w:val="00855955"/>
    <w:rsid w:val="00900905"/>
    <w:rsid w:val="00B165A2"/>
    <w:rsid w:val="00C825AE"/>
    <w:rsid w:val="00D51FBC"/>
    <w:rsid w:val="00DD45B7"/>
    <w:rsid w:val="00F00814"/>
    <w:rsid w:val="00F2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8F967"/>
  <w14:defaultImageDpi w14:val="32767"/>
  <w15:chartTrackingRefBased/>
  <w15:docId w15:val="{30A92354-27EE-6047-BE9E-3EFDE861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6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2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5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5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5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5A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5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euter</dc:creator>
  <cp:keywords/>
  <dc:description/>
  <cp:lastModifiedBy>Kim Reuter</cp:lastModifiedBy>
  <cp:revision>4</cp:revision>
  <dcterms:created xsi:type="dcterms:W3CDTF">2019-03-07T05:38:00Z</dcterms:created>
  <dcterms:modified xsi:type="dcterms:W3CDTF">2019-03-07T11:45:00Z</dcterms:modified>
</cp:coreProperties>
</file>